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1FA39" w14:textId="7B79D230" w:rsidR="004878C6" w:rsidRDefault="004878C6" w:rsidP="00E30884">
      <w:pPr>
        <w:widowControl/>
        <w:rPr>
          <w:rFonts w:eastAsia="Helvetica"/>
          <w:color w:val="000000" w:themeColor="text1"/>
          <w:kern w:val="0"/>
        </w:rPr>
      </w:pPr>
      <w:r>
        <w:rPr>
          <w:rFonts w:asciiTheme="minorHAnsi" w:eastAsia="Helvetica" w:hAnsiTheme="minorHAnsi" w:cs="Helvetica"/>
          <w:noProof/>
          <w:color w:val="000000" w:themeColor="text1"/>
          <w:kern w:val="0"/>
        </w:rPr>
        <w:drawing>
          <wp:inline distT="0" distB="0" distL="0" distR="0" wp14:anchorId="0CAD30F7" wp14:editId="41182A52">
            <wp:extent cx="5274310" cy="1647825"/>
            <wp:effectExtent l="0" t="0" r="2540" b="9525"/>
            <wp:docPr id="3" name="图片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CE988" w14:textId="10BBBC13" w:rsidR="00E30884" w:rsidRPr="00E30884" w:rsidRDefault="00E30884" w:rsidP="00E30884">
      <w:pPr>
        <w:widowControl/>
        <w:rPr>
          <w:rFonts w:eastAsia="Helvetica"/>
          <w:color w:val="000000"/>
          <w:kern w:val="0"/>
        </w:rPr>
      </w:pPr>
      <w:r w:rsidRPr="00E30884">
        <w:rPr>
          <w:rFonts w:eastAsia="Helvetica"/>
          <w:color w:val="000000" w:themeColor="text1"/>
          <w:kern w:val="0"/>
        </w:rPr>
        <w:t>Supplement Fig.</w:t>
      </w:r>
      <w:r w:rsidR="00A52484">
        <w:rPr>
          <w:rFonts w:eastAsia="Helvetica"/>
          <w:color w:val="000000" w:themeColor="text1"/>
          <w:kern w:val="0"/>
        </w:rPr>
        <w:t>1</w:t>
      </w:r>
      <w:r w:rsidRPr="00E30884">
        <w:rPr>
          <w:rFonts w:eastAsia="Helvetica"/>
          <w:color w:val="000000" w:themeColor="text1"/>
          <w:kern w:val="0"/>
        </w:rPr>
        <w:t xml:space="preserve"> </w:t>
      </w:r>
      <w:r w:rsidRPr="00E30884">
        <w:rPr>
          <w:color w:val="000000"/>
        </w:rPr>
        <w:t>Expression of PGAM5.</w:t>
      </w:r>
      <w:r w:rsidRPr="00E30884">
        <w:rPr>
          <w:rFonts w:eastAsia="Helvetica"/>
          <w:color w:val="000000" w:themeColor="text1"/>
          <w:kern w:val="0"/>
        </w:rPr>
        <w:t xml:space="preserve"> </w:t>
      </w:r>
      <w:r w:rsidRPr="00E30884">
        <w:rPr>
          <w:rFonts w:eastAsia="Helvetica"/>
          <w:color w:val="000000"/>
          <w:kern w:val="0"/>
        </w:rPr>
        <w:t>Compared with control group, PGAM5 was most highly expressed at 30 days in hippocampus in the KA-induced TLE model.</w:t>
      </w:r>
    </w:p>
    <w:p w14:paraId="538EB6CA" w14:textId="37820532" w:rsidR="00105453" w:rsidRDefault="00105453"/>
    <w:p w14:paraId="1FBC595C" w14:textId="77777777" w:rsidR="00A52484" w:rsidRPr="00E30884" w:rsidRDefault="00A52484" w:rsidP="00A52484">
      <w:pPr>
        <w:widowControl/>
        <w:jc w:val="center"/>
        <w:rPr>
          <w:rFonts w:eastAsia="Helvetica"/>
          <w:color w:val="000000" w:themeColor="text1"/>
          <w:kern w:val="0"/>
        </w:rPr>
      </w:pPr>
      <w:r w:rsidRPr="00E30884">
        <w:rPr>
          <w:rFonts w:eastAsia="Helvetica"/>
          <w:noProof/>
          <w:color w:val="000000" w:themeColor="text1"/>
          <w:kern w:val="0"/>
        </w:rPr>
        <w:drawing>
          <wp:inline distT="0" distB="0" distL="114300" distR="114300" wp14:anchorId="4340058B" wp14:editId="0A21845C">
            <wp:extent cx="5143500" cy="1625600"/>
            <wp:effectExtent l="0" t="0" r="12700" b="0"/>
            <wp:docPr id="11" name="图片 11" descr="截屏2022-10-19 22.47.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截屏2022-10-19 22.47.12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CDB91" w14:textId="41C13BA2" w:rsidR="00A52484" w:rsidRPr="00E30884" w:rsidRDefault="00A52484" w:rsidP="00A52484">
      <w:pPr>
        <w:widowControl/>
        <w:rPr>
          <w:rFonts w:eastAsia="Helvetica"/>
          <w:color w:val="000000" w:themeColor="text1"/>
          <w:kern w:val="0"/>
        </w:rPr>
      </w:pPr>
      <w:r w:rsidRPr="00E30884">
        <w:rPr>
          <w:rFonts w:eastAsia="Helvetica"/>
          <w:color w:val="000000" w:themeColor="text1"/>
          <w:kern w:val="0"/>
        </w:rPr>
        <w:t>Supplement Fig.</w:t>
      </w:r>
      <w:r>
        <w:rPr>
          <w:rFonts w:eastAsia="Helvetica"/>
          <w:color w:val="000000" w:themeColor="text1"/>
          <w:kern w:val="0"/>
        </w:rPr>
        <w:t>2</w:t>
      </w:r>
      <w:r w:rsidRPr="00E30884">
        <w:rPr>
          <w:rFonts w:eastAsia="Helvetica"/>
          <w:color w:val="000000" w:themeColor="text1"/>
          <w:kern w:val="0"/>
        </w:rPr>
        <w:t xml:space="preserve"> Knockdown PGAM5 efficiency. Compared to the control injection, the knockdown efficiency of PGAM5 was 58%. </w:t>
      </w:r>
    </w:p>
    <w:p w14:paraId="120E29C1" w14:textId="77777777" w:rsidR="00E30884" w:rsidRPr="00E30884" w:rsidRDefault="00E30884"/>
    <w:sectPr w:rsidR="00E30884" w:rsidRPr="00E30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884"/>
    <w:rsid w:val="00050DFB"/>
    <w:rsid w:val="00055F69"/>
    <w:rsid w:val="000A7567"/>
    <w:rsid w:val="00105453"/>
    <w:rsid w:val="00122243"/>
    <w:rsid w:val="001463CF"/>
    <w:rsid w:val="00184338"/>
    <w:rsid w:val="00193016"/>
    <w:rsid w:val="001C6C44"/>
    <w:rsid w:val="001D3404"/>
    <w:rsid w:val="00211176"/>
    <w:rsid w:val="00225730"/>
    <w:rsid w:val="00266FF7"/>
    <w:rsid w:val="0028306D"/>
    <w:rsid w:val="002C1C22"/>
    <w:rsid w:val="0032134F"/>
    <w:rsid w:val="00330CC4"/>
    <w:rsid w:val="0034466D"/>
    <w:rsid w:val="003611C2"/>
    <w:rsid w:val="00362556"/>
    <w:rsid w:val="003649F2"/>
    <w:rsid w:val="003933BF"/>
    <w:rsid w:val="003F62C0"/>
    <w:rsid w:val="004039B4"/>
    <w:rsid w:val="00421BF8"/>
    <w:rsid w:val="004404A3"/>
    <w:rsid w:val="004878C6"/>
    <w:rsid w:val="004A2D19"/>
    <w:rsid w:val="004C0A7F"/>
    <w:rsid w:val="004C4427"/>
    <w:rsid w:val="0051614E"/>
    <w:rsid w:val="005165C8"/>
    <w:rsid w:val="005245DA"/>
    <w:rsid w:val="0053039B"/>
    <w:rsid w:val="0053326C"/>
    <w:rsid w:val="00533F1B"/>
    <w:rsid w:val="00536DC2"/>
    <w:rsid w:val="00574D83"/>
    <w:rsid w:val="005C62AC"/>
    <w:rsid w:val="00670BE2"/>
    <w:rsid w:val="00693F84"/>
    <w:rsid w:val="0069690B"/>
    <w:rsid w:val="006D0974"/>
    <w:rsid w:val="006D1C96"/>
    <w:rsid w:val="006D3459"/>
    <w:rsid w:val="006E4E73"/>
    <w:rsid w:val="00715EB8"/>
    <w:rsid w:val="00723690"/>
    <w:rsid w:val="00731355"/>
    <w:rsid w:val="00770CA7"/>
    <w:rsid w:val="00821B2E"/>
    <w:rsid w:val="0085443C"/>
    <w:rsid w:val="00874AAF"/>
    <w:rsid w:val="008E70A6"/>
    <w:rsid w:val="008F7838"/>
    <w:rsid w:val="00917D2F"/>
    <w:rsid w:val="00945812"/>
    <w:rsid w:val="00956B57"/>
    <w:rsid w:val="009860AD"/>
    <w:rsid w:val="009E4639"/>
    <w:rsid w:val="009F3660"/>
    <w:rsid w:val="00A21122"/>
    <w:rsid w:val="00A35EDB"/>
    <w:rsid w:val="00A52484"/>
    <w:rsid w:val="00A60121"/>
    <w:rsid w:val="00A6364D"/>
    <w:rsid w:val="00B258FB"/>
    <w:rsid w:val="00B267FD"/>
    <w:rsid w:val="00B401FC"/>
    <w:rsid w:val="00B6696A"/>
    <w:rsid w:val="00BA499F"/>
    <w:rsid w:val="00BC2DFD"/>
    <w:rsid w:val="00BE3E99"/>
    <w:rsid w:val="00C12026"/>
    <w:rsid w:val="00C41E36"/>
    <w:rsid w:val="00C5284C"/>
    <w:rsid w:val="00C653D5"/>
    <w:rsid w:val="00C66B3B"/>
    <w:rsid w:val="00CD6167"/>
    <w:rsid w:val="00D05599"/>
    <w:rsid w:val="00D17A35"/>
    <w:rsid w:val="00D23A08"/>
    <w:rsid w:val="00D4522C"/>
    <w:rsid w:val="00D47B5A"/>
    <w:rsid w:val="00D53B5F"/>
    <w:rsid w:val="00D55B3B"/>
    <w:rsid w:val="00D6740F"/>
    <w:rsid w:val="00DD0FF3"/>
    <w:rsid w:val="00DE2DFE"/>
    <w:rsid w:val="00DF5E52"/>
    <w:rsid w:val="00E0323C"/>
    <w:rsid w:val="00E0662C"/>
    <w:rsid w:val="00E12CF5"/>
    <w:rsid w:val="00E30884"/>
    <w:rsid w:val="00E322D9"/>
    <w:rsid w:val="00E34955"/>
    <w:rsid w:val="00E5398C"/>
    <w:rsid w:val="00E64D91"/>
    <w:rsid w:val="00E83D83"/>
    <w:rsid w:val="00EA685E"/>
    <w:rsid w:val="00EC2A0C"/>
    <w:rsid w:val="00EF2B66"/>
    <w:rsid w:val="00F46AB6"/>
    <w:rsid w:val="00F72EED"/>
    <w:rsid w:val="00F9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BA9B5"/>
  <w15:chartTrackingRefBased/>
  <w15:docId w15:val="{C534DCBD-554E-994A-9917-F9C9A6F5A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88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09T06:38:00Z</dcterms:created>
  <dcterms:modified xsi:type="dcterms:W3CDTF">2022-12-09T06:38:00Z</dcterms:modified>
</cp:coreProperties>
</file>